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DBE" w:rsidRDefault="000E4ECB" w:rsidP="000E2DBE">
      <w:pPr>
        <w:pStyle w:val="Heading1"/>
        <w:rPr>
          <w:sz w:val="22"/>
          <w:szCs w:val="22"/>
        </w:rPr>
      </w:pPr>
      <w:r w:rsidRPr="000E4ECB">
        <w:rPr>
          <w:sz w:val="22"/>
          <w:szCs w:val="22"/>
        </w:rPr>
        <w:t>Multimedia Appendix 3</w:t>
      </w:r>
    </w:p>
    <w:p w:rsidR="000E2DBE" w:rsidRPr="001B7D41" w:rsidRDefault="000E2DBE" w:rsidP="000E2DBE"/>
    <w:p w:rsidR="000E2DBE" w:rsidRPr="004F0F22" w:rsidRDefault="000E2DBE" w:rsidP="000E2DB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E3975">
        <w:rPr>
          <w:rFonts w:ascii="Times New Roman" w:hAnsi="Times New Roman" w:cs="Times New Roman"/>
          <w:i/>
          <w:iCs/>
        </w:rPr>
        <w:t>Subgroups of the Includ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8"/>
        <w:gridCol w:w="1412"/>
        <w:gridCol w:w="1020"/>
        <w:gridCol w:w="1447"/>
        <w:gridCol w:w="1576"/>
        <w:gridCol w:w="1399"/>
        <w:gridCol w:w="1215"/>
        <w:gridCol w:w="1224"/>
        <w:gridCol w:w="922"/>
        <w:gridCol w:w="997"/>
      </w:tblGrid>
      <w:tr w:rsidR="00DC3D9D" w:rsidRPr="003E758E" w:rsidTr="00DC3D9D">
        <w:trPr>
          <w:trHeight w:val="547"/>
        </w:trPr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reatment statu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bCs/>
                <w:sz w:val="20"/>
                <w:szCs w:val="20"/>
              </w:rPr>
              <w:t>Cancer type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bCs/>
                <w:sz w:val="20"/>
                <w:szCs w:val="20"/>
              </w:rPr>
              <w:t>Intervention period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bCs/>
                <w:sz w:val="20"/>
                <w:szCs w:val="20"/>
              </w:rPr>
              <w:t>Intervention frequency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bCs/>
                <w:sz w:val="20"/>
                <w:szCs w:val="20"/>
              </w:rPr>
              <w:t>Interactive message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ilored message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bCs/>
                <w:sz w:val="20"/>
                <w:szCs w:val="20"/>
              </w:rPr>
              <w:t>Wearable device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bCs/>
                <w:sz w:val="20"/>
                <w:szCs w:val="20"/>
              </w:rPr>
              <w:t>No. of BCT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heory basis</w:t>
            </w:r>
          </w:p>
        </w:tc>
      </w:tr>
      <w:tr w:rsidR="00DC3D9D" w:rsidRPr="003E758E" w:rsidTr="00DC3D9D">
        <w:trPr>
          <w:trHeight w:val="547"/>
        </w:trPr>
        <w:tc>
          <w:tcPr>
            <w:tcW w:w="0" w:type="auto"/>
          </w:tcPr>
          <w:p w:rsidR="005F0A9C" w:rsidRPr="003E758E" w:rsidRDefault="005F0A9C" w:rsidP="00D3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Allicock</w:t>
            </w:r>
            <w:proofErr w:type="spellEnd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Single cancer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eastAsia="DengXian" w:hAnsi="Times New Roman" w:cs="Times New Roman"/>
                <w:sz w:val="20"/>
                <w:szCs w:val="20"/>
              </w:rPr>
              <w:t>≤</w:t>
            </w: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Daily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3D9D" w:rsidRPr="003E758E" w:rsidTr="00DC3D9D">
        <w:trPr>
          <w:trHeight w:val="557"/>
        </w:trPr>
        <w:tc>
          <w:tcPr>
            <w:tcW w:w="0" w:type="auto"/>
          </w:tcPr>
          <w:p w:rsidR="005F0A9C" w:rsidRPr="003E758E" w:rsidRDefault="005F0A9C" w:rsidP="00D3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Bade et al. 2021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Under treatment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Single cancer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eastAsia="DengXian" w:hAnsi="Times New Roman" w:cs="Times New Roman"/>
                <w:sz w:val="20"/>
                <w:szCs w:val="20"/>
              </w:rPr>
              <w:t>≤</w:t>
            </w: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3D9D" w:rsidRPr="003E758E" w:rsidTr="00DC3D9D">
        <w:trPr>
          <w:trHeight w:val="547"/>
        </w:trPr>
        <w:tc>
          <w:tcPr>
            <w:tcW w:w="0" w:type="auto"/>
          </w:tcPr>
          <w:p w:rsidR="005F0A9C" w:rsidRPr="003E758E" w:rsidRDefault="005F0A9C" w:rsidP="00D3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Gell</w:t>
            </w:r>
            <w:proofErr w:type="spellEnd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 et al. 2020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Mixed cancer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eastAsia="DengXian" w:hAnsi="Times New Roman" w:cs="Times New Roman"/>
                <w:sz w:val="20"/>
                <w:szCs w:val="20"/>
              </w:rPr>
              <w:t>≤</w:t>
            </w: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Less than daily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3D9D" w:rsidRPr="003E758E" w:rsidTr="00DC3D9D">
        <w:trPr>
          <w:trHeight w:val="547"/>
        </w:trPr>
        <w:tc>
          <w:tcPr>
            <w:tcW w:w="0" w:type="auto"/>
          </w:tcPr>
          <w:p w:rsidR="005F0A9C" w:rsidRPr="003E758E" w:rsidRDefault="005F0A9C" w:rsidP="00D3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Gomersall</w:t>
            </w:r>
            <w:proofErr w:type="spellEnd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eastAsia="DengXian" w:hAnsi="Times New Roman" w:cs="Times New Roman"/>
                <w:sz w:val="20"/>
                <w:szCs w:val="20"/>
              </w:rPr>
              <w:t>Mixed cancer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eastAsia="DengXian" w:hAnsi="Times New Roman" w:cs="Times New Roman"/>
                <w:sz w:val="20"/>
                <w:szCs w:val="20"/>
              </w:rPr>
              <w:t>≤</w:t>
            </w: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Less than daily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3D9D" w:rsidRPr="003E758E" w:rsidTr="00DC3D9D">
        <w:trPr>
          <w:trHeight w:val="547"/>
        </w:trPr>
        <w:tc>
          <w:tcPr>
            <w:tcW w:w="0" w:type="auto"/>
          </w:tcPr>
          <w:p w:rsidR="005F0A9C" w:rsidRPr="003E758E" w:rsidRDefault="005F0A9C" w:rsidP="00D3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Haggerty et al. 2017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Post treatment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Single cancer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&gt; 3 month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Daily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3D9D" w:rsidRPr="003E758E" w:rsidTr="00DC3D9D">
        <w:trPr>
          <w:trHeight w:val="547"/>
        </w:trPr>
        <w:tc>
          <w:tcPr>
            <w:tcW w:w="0" w:type="auto"/>
          </w:tcPr>
          <w:p w:rsidR="005F0A9C" w:rsidRPr="003E758E" w:rsidRDefault="005F0A9C" w:rsidP="00D3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Kenfield</w:t>
            </w:r>
            <w:proofErr w:type="spellEnd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Single cancer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eastAsia="DengXian" w:hAnsi="Times New Roman" w:cs="Times New Roman"/>
                <w:sz w:val="20"/>
                <w:szCs w:val="20"/>
              </w:rPr>
              <w:t>≤</w:t>
            </w: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Less than daily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C3D9D" w:rsidRPr="003E758E" w:rsidTr="00DC3D9D">
        <w:trPr>
          <w:trHeight w:val="557"/>
        </w:trPr>
        <w:tc>
          <w:tcPr>
            <w:tcW w:w="0" w:type="auto"/>
          </w:tcPr>
          <w:p w:rsidR="005F0A9C" w:rsidRPr="003E758E" w:rsidRDefault="005F0A9C" w:rsidP="00D3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Singleton et al. 2023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Post treatment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Single cancer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&gt; 3 month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Less than daily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3D9D" w:rsidRPr="003E758E" w:rsidTr="00DC3D9D">
        <w:trPr>
          <w:trHeight w:val="627"/>
        </w:trPr>
        <w:tc>
          <w:tcPr>
            <w:tcW w:w="0" w:type="auto"/>
          </w:tcPr>
          <w:p w:rsidR="005F0A9C" w:rsidRPr="003E758E" w:rsidRDefault="005F0A9C" w:rsidP="00D3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Blarigan</w:t>
            </w:r>
            <w:proofErr w:type="spellEnd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Single cancer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eastAsia="DengXian" w:hAnsi="Times New Roman" w:cs="Times New Roman"/>
                <w:sz w:val="20"/>
                <w:szCs w:val="20"/>
              </w:rPr>
              <w:t>≤</w:t>
            </w: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Daily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C3D9D" w:rsidRPr="003E758E" w:rsidTr="00DC3D9D">
        <w:trPr>
          <w:trHeight w:val="557"/>
        </w:trPr>
        <w:tc>
          <w:tcPr>
            <w:tcW w:w="0" w:type="auto"/>
          </w:tcPr>
          <w:p w:rsidR="005F0A9C" w:rsidRPr="003E758E" w:rsidRDefault="005F0A9C" w:rsidP="00D3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Villaron</w:t>
            </w:r>
            <w:proofErr w:type="spellEnd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 et al. 2018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Under treatment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Mixed cancer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eastAsia="DengXian" w:hAnsi="Times New Roman" w:cs="Times New Roman"/>
                <w:sz w:val="20"/>
                <w:szCs w:val="20"/>
              </w:rPr>
              <w:t>≤</w:t>
            </w: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Less than daily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3D9D" w:rsidRPr="003E758E" w:rsidTr="00DC3D9D">
        <w:trPr>
          <w:trHeight w:val="547"/>
        </w:trPr>
        <w:tc>
          <w:tcPr>
            <w:tcW w:w="0" w:type="auto"/>
          </w:tcPr>
          <w:p w:rsidR="005F0A9C" w:rsidRPr="003E758E" w:rsidRDefault="005F0A9C" w:rsidP="00D3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Walsh et al. 2021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Post treatment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Mixed cancer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eastAsia="DengXian" w:hAnsi="Times New Roman" w:cs="Times New Roman"/>
                <w:sz w:val="20"/>
                <w:szCs w:val="20"/>
              </w:rPr>
              <w:t>≤</w:t>
            </w: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Less than daily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3D9D" w:rsidRPr="003E758E" w:rsidTr="00DC3D9D">
        <w:trPr>
          <w:trHeight w:val="547"/>
        </w:trPr>
        <w:tc>
          <w:tcPr>
            <w:tcW w:w="0" w:type="auto"/>
          </w:tcPr>
          <w:p w:rsidR="005F0A9C" w:rsidRPr="003E758E" w:rsidRDefault="005F0A9C" w:rsidP="00D3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SenthilKumar</w:t>
            </w:r>
            <w:proofErr w:type="spellEnd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 et al. 2024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Scheduled treatment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Single cancer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eastAsia="DengXian" w:hAnsi="Times New Roman" w:cs="Times New Roman"/>
                <w:sz w:val="20"/>
                <w:szCs w:val="20"/>
              </w:rPr>
              <w:t>≤</w:t>
            </w: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Less than daily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3D9D" w:rsidRPr="003E758E" w:rsidTr="00DC3D9D">
        <w:trPr>
          <w:trHeight w:val="547"/>
        </w:trPr>
        <w:tc>
          <w:tcPr>
            <w:tcW w:w="0" w:type="auto"/>
          </w:tcPr>
          <w:p w:rsidR="005F0A9C" w:rsidRPr="003E758E" w:rsidRDefault="005F0A9C" w:rsidP="00D3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n et al. 202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Not limited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Single cancer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eastAsia="DengXian" w:hAnsi="Times New Roman" w:cs="Times New Roman"/>
                <w:sz w:val="20"/>
                <w:szCs w:val="20"/>
              </w:rPr>
              <w:t>≤</w:t>
            </w: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Less than daily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3D9D" w:rsidRPr="003E758E" w:rsidTr="00DC3D9D">
        <w:trPr>
          <w:trHeight w:val="547"/>
        </w:trPr>
        <w:tc>
          <w:tcPr>
            <w:tcW w:w="0" w:type="auto"/>
          </w:tcPr>
          <w:p w:rsidR="005F0A9C" w:rsidRPr="003E758E" w:rsidRDefault="005F0A9C" w:rsidP="00D3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Hassoon</w:t>
            </w:r>
            <w:proofErr w:type="spellEnd"/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Post treatment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Mixed cancer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eastAsia="DengXian" w:hAnsi="Times New Roman" w:cs="Times New Roman"/>
                <w:sz w:val="20"/>
                <w:szCs w:val="20"/>
              </w:rPr>
              <w:t>≤</w:t>
            </w: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Daily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0" w:type="auto"/>
          </w:tcPr>
          <w:p w:rsidR="005F0A9C" w:rsidRPr="003E758E" w:rsidRDefault="005F0A9C" w:rsidP="00D37A5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E758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</w:tbl>
    <w:p w:rsidR="000E2DBE" w:rsidRDefault="000E2DBE" w:rsidP="000E2DBE">
      <w:bookmarkStart w:id="0" w:name="_GoBack"/>
      <w:bookmarkEnd w:id="0"/>
    </w:p>
    <w:p w:rsidR="008E4DDA" w:rsidRDefault="008E4DDA"/>
    <w:sectPr w:rsidR="008E4DDA" w:rsidSect="000E2DB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DBE"/>
    <w:rsid w:val="00046BCC"/>
    <w:rsid w:val="000E2DBE"/>
    <w:rsid w:val="000E4ECB"/>
    <w:rsid w:val="005F0A9C"/>
    <w:rsid w:val="00734AD1"/>
    <w:rsid w:val="008E4DDA"/>
    <w:rsid w:val="00AF1D12"/>
    <w:rsid w:val="00DC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8AD251-CF95-473D-9679-0F4B0CFD4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2DBE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DB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autoRedefine/>
    <w:uiPriority w:val="39"/>
    <w:qFormat/>
    <w:rsid w:val="000E2DBE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9142@connect.hku.hk</dc:creator>
  <cp:keywords/>
  <dc:description/>
  <cp:lastModifiedBy>u3009142 </cp:lastModifiedBy>
  <cp:revision>2</cp:revision>
  <dcterms:created xsi:type="dcterms:W3CDTF">2025-09-29T08:57:00Z</dcterms:created>
  <dcterms:modified xsi:type="dcterms:W3CDTF">2025-09-29T08:57:00Z</dcterms:modified>
</cp:coreProperties>
</file>